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38E7D" w14:textId="3862236D" w:rsidR="00620B59" w:rsidRDefault="00B82E2B">
      <w:r>
        <w:rPr>
          <w:noProof/>
        </w:rPr>
        <w:drawing>
          <wp:inline distT="0" distB="0" distL="0" distR="0" wp14:anchorId="3F408E8B" wp14:editId="2AA934FA">
            <wp:extent cx="5036185" cy="4407535"/>
            <wp:effectExtent l="0" t="0" r="0" b="0"/>
            <wp:docPr id="34" name="Picture 3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C49DFB-AB6E-4322-944C-FF22885EF2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DDC49DFB-AB6E-4322-944C-FF22885EF25C}"/>
                        </a:ext>
                      </a:extLst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185" cy="440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5E6D0" w14:textId="298D04CC" w:rsidR="00B82E2B" w:rsidRDefault="00B82E2B" w:rsidP="00803D28">
      <w:pPr>
        <w:pStyle w:val="NoSpacing"/>
      </w:pPr>
      <w:r>
        <w:t>S</w:t>
      </w:r>
      <w:r w:rsidR="000C57B4">
        <w:t>2</w:t>
      </w:r>
      <w:r w:rsidR="00246BF1">
        <w:t xml:space="preserve"> Fig.</w:t>
      </w:r>
      <w:r>
        <w:t xml:space="preserve"> Galaxy analysis pipeline used to generate fragment counts per CDS from the raw reads. The pipeline can be downloaded from the Galaxy public website</w:t>
      </w:r>
      <w:r w:rsidR="00315D03">
        <w:t xml:space="preserve">: </w:t>
      </w:r>
      <w:r w:rsidR="00803D28" w:rsidRPr="00803D28">
        <w:t>https://usegalaxy.org/u/j_zaworski/w/rnaseqpairedendtrimmapcountsmergejz</w:t>
      </w:r>
    </w:p>
    <w:p w14:paraId="2BD1DDA3" w14:textId="77777777" w:rsidR="00803D28" w:rsidRDefault="00803D28" w:rsidP="00803D28">
      <w:pPr>
        <w:pStyle w:val="NoSpacing"/>
      </w:pPr>
    </w:p>
    <w:sectPr w:rsidR="00803D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2A4FD" w14:textId="77777777" w:rsidR="000C3DD6" w:rsidRDefault="000C3DD6" w:rsidP="008F330F">
      <w:pPr>
        <w:spacing w:after="0" w:line="240" w:lineRule="auto"/>
      </w:pPr>
      <w:r>
        <w:separator/>
      </w:r>
    </w:p>
  </w:endnote>
  <w:endnote w:type="continuationSeparator" w:id="0">
    <w:p w14:paraId="40AB812A" w14:textId="77777777" w:rsidR="000C3DD6" w:rsidRDefault="000C3DD6" w:rsidP="008F3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D4086" w14:textId="77777777" w:rsidR="00246BF1" w:rsidRDefault="00246B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23BD3" w14:textId="77777777" w:rsidR="00246BF1" w:rsidRDefault="00246B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E90A9" w14:textId="77777777" w:rsidR="00246BF1" w:rsidRDefault="00246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A5675" w14:textId="77777777" w:rsidR="000C3DD6" w:rsidRDefault="000C3DD6" w:rsidP="008F330F">
      <w:pPr>
        <w:spacing w:after="0" w:line="240" w:lineRule="auto"/>
      </w:pPr>
      <w:r>
        <w:separator/>
      </w:r>
    </w:p>
  </w:footnote>
  <w:footnote w:type="continuationSeparator" w:id="0">
    <w:p w14:paraId="1B27C9A5" w14:textId="77777777" w:rsidR="000C3DD6" w:rsidRDefault="000C3DD6" w:rsidP="008F33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717B8" w14:textId="77777777" w:rsidR="00246BF1" w:rsidRDefault="00246B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5ECDF" w14:textId="1E49BB38" w:rsidR="008F330F" w:rsidRDefault="00246BF1">
    <w:pPr>
      <w:pStyle w:val="Header"/>
    </w:pPr>
    <w:r w:rsidRPr="00246BF1">
      <w:rPr>
        <w:rFonts w:ascii="Times New Roman" w:hAnsi="Times New Roman"/>
      </w:rPr>
      <w:fldChar w:fldCharType="begin"/>
    </w:r>
    <w:r w:rsidRPr="00246BF1">
      <w:rPr>
        <w:rFonts w:ascii="Times New Roman" w:hAnsi="Times New Roman"/>
      </w:rPr>
      <w:instrText xml:space="preserve"> FILENAME </w:instrText>
    </w:r>
    <w:r w:rsidRPr="00246BF1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S</w:t>
    </w:r>
    <w:r w:rsidR="000C57B4">
      <w:rPr>
        <w:rFonts w:ascii="Times New Roman" w:hAnsi="Times New Roman"/>
        <w:noProof/>
      </w:rPr>
      <w:t>2</w:t>
    </w:r>
    <w:r>
      <w:rPr>
        <w:rFonts w:ascii="Times New Roman" w:hAnsi="Times New Roman"/>
        <w:noProof/>
      </w:rPr>
      <w:t>_Fig Galaxy_pipeline.docx</w:t>
    </w:r>
    <w:r w:rsidRPr="00246BF1">
      <w:rPr>
        <w:rFonts w:ascii="Times New Roman" w:hAnsi="Times New Roman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0DEB4" w14:textId="77777777" w:rsidR="00246BF1" w:rsidRDefault="00246B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2B"/>
    <w:rsid w:val="000C3DD6"/>
    <w:rsid w:val="000C57B4"/>
    <w:rsid w:val="001E7F20"/>
    <w:rsid w:val="00246BF1"/>
    <w:rsid w:val="00315D03"/>
    <w:rsid w:val="007E1571"/>
    <w:rsid w:val="00803D28"/>
    <w:rsid w:val="008D15B0"/>
    <w:rsid w:val="008F330F"/>
    <w:rsid w:val="00B762A1"/>
    <w:rsid w:val="00B82E2B"/>
    <w:rsid w:val="00BC3601"/>
    <w:rsid w:val="00C20F0D"/>
    <w:rsid w:val="00C2268F"/>
    <w:rsid w:val="00CA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98328"/>
  <w15:chartTrackingRefBased/>
  <w15:docId w15:val="{3FBE2439-BDC4-4ACA-BCDB-9DE6CDD92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B82E2B"/>
    <w:rPr>
      <w:i/>
      <w:iCs/>
      <w:color w:val="4472C4" w:themeColor="accent1"/>
    </w:rPr>
  </w:style>
  <w:style w:type="paragraph" w:styleId="NoSpacing">
    <w:name w:val="No Spacing"/>
    <w:uiPriority w:val="1"/>
    <w:qFormat/>
    <w:rsid w:val="00B82E2B"/>
    <w:pPr>
      <w:spacing w:after="0" w:line="240" w:lineRule="auto"/>
    </w:pPr>
  </w:style>
  <w:style w:type="paragraph" w:styleId="Revision">
    <w:name w:val="Revision"/>
    <w:hidden/>
    <w:uiPriority w:val="99"/>
    <w:semiHidden/>
    <w:rsid w:val="00315D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F3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30F"/>
  </w:style>
  <w:style w:type="paragraph" w:styleId="Footer">
    <w:name w:val="footer"/>
    <w:basedOn w:val="Normal"/>
    <w:link w:val="FooterChar"/>
    <w:uiPriority w:val="99"/>
    <w:unhideWhenUsed/>
    <w:rsid w:val="008F33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7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Zaworski</dc:creator>
  <cp:keywords/>
  <dc:description/>
  <cp:lastModifiedBy>Raleigh, Lise</cp:lastModifiedBy>
  <cp:revision>6</cp:revision>
  <cp:lastPrinted>2021-11-12T16:34:00Z</cp:lastPrinted>
  <dcterms:created xsi:type="dcterms:W3CDTF">2021-11-12T16:34:00Z</dcterms:created>
  <dcterms:modified xsi:type="dcterms:W3CDTF">2022-03-04T16:33:00Z</dcterms:modified>
</cp:coreProperties>
</file>